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6DAEF" w14:textId="62E95B45" w:rsidR="00E91E3C" w:rsidRDefault="00E91E3C" w:rsidP="00E91E3C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Appendix </w:t>
      </w:r>
      <w:r w:rsidR="003D3263">
        <w:rPr>
          <w:rFonts w:ascii="Times New Roman" w:hAnsi="Times New Roman"/>
          <w:b/>
          <w:bCs/>
          <w:sz w:val="24"/>
          <w:szCs w:val="24"/>
          <w:lang w:val="en-US"/>
        </w:rPr>
        <w:t>S2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</w:p>
    <w:p w14:paraId="5139B434" w14:textId="7CFEECEB" w:rsidR="00E91E3C" w:rsidRPr="001951F3" w:rsidRDefault="00E91E3C" w:rsidP="00E91E3C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Results of univariate analysis. </w:t>
      </w:r>
      <w:r w:rsidRPr="001951F3">
        <w:rPr>
          <w:rFonts w:ascii="Times New Roman" w:hAnsi="Times New Roman"/>
          <w:b/>
          <w:bCs/>
          <w:sz w:val="24"/>
          <w:szCs w:val="24"/>
          <w:lang w:val="en-US"/>
        </w:rPr>
        <w:t xml:space="preserve">Influence of respondents’ characteristics on the decision to perform surgery across all scenarios, adjusted for clustering within respondents. </w:t>
      </w:r>
    </w:p>
    <w:p w14:paraId="2DC2FD44" w14:textId="77777777" w:rsidR="00E91E3C" w:rsidRDefault="00E91E3C" w:rsidP="00E91E3C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9654" w:type="dxa"/>
        <w:tblLook w:val="04A0" w:firstRow="1" w:lastRow="0" w:firstColumn="1" w:lastColumn="0" w:noHBand="0" w:noVBand="1"/>
      </w:tblPr>
      <w:tblGrid>
        <w:gridCol w:w="2972"/>
        <w:gridCol w:w="4052"/>
        <w:gridCol w:w="2630"/>
      </w:tblGrid>
      <w:tr w:rsidR="00E91E3C" w14:paraId="7BD0F4E8" w14:textId="77777777" w:rsidTr="00181915">
        <w:trPr>
          <w:trHeight w:val="293"/>
        </w:trPr>
        <w:tc>
          <w:tcPr>
            <w:tcW w:w="2972" w:type="dxa"/>
          </w:tcPr>
          <w:p w14:paraId="2C7AF365" w14:textId="77777777" w:rsidR="00E91E3C" w:rsidRDefault="00E91E3C" w:rsidP="0018191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052" w:type="dxa"/>
          </w:tcPr>
          <w:p w14:paraId="03D82D6E" w14:textId="77777777" w:rsidR="00E91E3C" w:rsidRDefault="00E91E3C" w:rsidP="0018191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R (95CI)</w:t>
            </w:r>
          </w:p>
        </w:tc>
        <w:tc>
          <w:tcPr>
            <w:tcW w:w="2630" w:type="dxa"/>
          </w:tcPr>
          <w:p w14:paraId="1753903B" w14:textId="77777777" w:rsidR="00E91E3C" w:rsidRDefault="00E91E3C" w:rsidP="0018191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E91E3C" w14:paraId="51D51CDA" w14:textId="77777777" w:rsidTr="00181915">
        <w:trPr>
          <w:trHeight w:val="293"/>
        </w:trPr>
        <w:tc>
          <w:tcPr>
            <w:tcW w:w="2972" w:type="dxa"/>
          </w:tcPr>
          <w:p w14:paraId="1A506171" w14:textId="0161C2D8" w:rsidR="00E91E3C" w:rsidRDefault="00E91E3C" w:rsidP="0018191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ex*</w:t>
            </w:r>
          </w:p>
        </w:tc>
        <w:tc>
          <w:tcPr>
            <w:tcW w:w="4052" w:type="dxa"/>
          </w:tcPr>
          <w:p w14:paraId="18B6FAF4" w14:textId="77777777" w:rsidR="00E91E3C" w:rsidRPr="000D5333" w:rsidRDefault="00E91E3C" w:rsidP="0018191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305</w:t>
            </w:r>
            <w:r w:rsidRPr="000D533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04-2.818</w:t>
            </w:r>
            <w:r w:rsidRPr="000D533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30" w:type="dxa"/>
          </w:tcPr>
          <w:p w14:paraId="3EC62062" w14:textId="77777777" w:rsidR="00E91E3C" w:rsidRPr="00FC6A05" w:rsidRDefault="00E91E3C" w:rsidP="0018191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6A05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98</w:t>
            </w:r>
          </w:p>
        </w:tc>
      </w:tr>
      <w:tr w:rsidR="00E91E3C" w14:paraId="581D24D4" w14:textId="77777777" w:rsidTr="00181915">
        <w:trPr>
          <w:trHeight w:val="275"/>
        </w:trPr>
        <w:tc>
          <w:tcPr>
            <w:tcW w:w="2972" w:type="dxa"/>
          </w:tcPr>
          <w:p w14:paraId="77C0BB72" w14:textId="77777777" w:rsidR="00E91E3C" w:rsidRPr="00D95677" w:rsidRDefault="00E91E3C" w:rsidP="0018191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567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4052" w:type="dxa"/>
          </w:tcPr>
          <w:p w14:paraId="37E405F7" w14:textId="77777777" w:rsidR="00E91E3C" w:rsidRPr="000D5333" w:rsidRDefault="00E91E3C" w:rsidP="0018191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07 (0.968-1.047)</w:t>
            </w:r>
          </w:p>
        </w:tc>
        <w:tc>
          <w:tcPr>
            <w:tcW w:w="2630" w:type="dxa"/>
          </w:tcPr>
          <w:p w14:paraId="41C5B0D1" w14:textId="77777777" w:rsidR="00E91E3C" w:rsidRPr="00FC6A05" w:rsidRDefault="00E91E3C" w:rsidP="0018191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6A05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31</w:t>
            </w:r>
          </w:p>
        </w:tc>
      </w:tr>
      <w:tr w:rsidR="00E91E3C" w14:paraId="22CF611B" w14:textId="77777777" w:rsidTr="00181915">
        <w:trPr>
          <w:trHeight w:val="293"/>
        </w:trPr>
        <w:tc>
          <w:tcPr>
            <w:tcW w:w="2972" w:type="dxa"/>
          </w:tcPr>
          <w:p w14:paraId="711AD039" w14:textId="7BE54D42" w:rsidR="00E91E3C" w:rsidRPr="00D95677" w:rsidRDefault="00E91E3C" w:rsidP="0018191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567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unctio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4052" w:type="dxa"/>
          </w:tcPr>
          <w:p w14:paraId="2CB31A89" w14:textId="77777777" w:rsidR="00E91E3C" w:rsidRPr="000D5333" w:rsidRDefault="00E91E3C" w:rsidP="0018191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69 (0.511-2.674)</w:t>
            </w:r>
          </w:p>
        </w:tc>
        <w:tc>
          <w:tcPr>
            <w:tcW w:w="2630" w:type="dxa"/>
          </w:tcPr>
          <w:p w14:paraId="6E0DCF1C" w14:textId="77777777" w:rsidR="00E91E3C" w:rsidRPr="00FC6A05" w:rsidRDefault="00E91E3C" w:rsidP="0018191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6A05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12</w:t>
            </w:r>
          </w:p>
        </w:tc>
      </w:tr>
      <w:tr w:rsidR="00E91E3C" w14:paraId="66385E72" w14:textId="77777777" w:rsidTr="00181915">
        <w:trPr>
          <w:trHeight w:val="293"/>
        </w:trPr>
        <w:tc>
          <w:tcPr>
            <w:tcW w:w="2972" w:type="dxa"/>
          </w:tcPr>
          <w:p w14:paraId="08CD0D12" w14:textId="59F8882F" w:rsidR="00E91E3C" w:rsidRPr="00D95677" w:rsidRDefault="00E91E3C" w:rsidP="0018191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567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ype Hospital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***</w:t>
            </w:r>
          </w:p>
        </w:tc>
        <w:tc>
          <w:tcPr>
            <w:tcW w:w="4052" w:type="dxa"/>
          </w:tcPr>
          <w:p w14:paraId="3D7B3139" w14:textId="77777777" w:rsidR="00E91E3C" w:rsidRPr="000D5333" w:rsidRDefault="00E91E3C" w:rsidP="0018191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503 (0.701-3.223)</w:t>
            </w:r>
          </w:p>
        </w:tc>
        <w:tc>
          <w:tcPr>
            <w:tcW w:w="2630" w:type="dxa"/>
          </w:tcPr>
          <w:p w14:paraId="3A1C2EB3" w14:textId="77777777" w:rsidR="00E91E3C" w:rsidRPr="00FC6A05" w:rsidRDefault="00E91E3C" w:rsidP="0018191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6A05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95</w:t>
            </w:r>
          </w:p>
        </w:tc>
      </w:tr>
      <w:tr w:rsidR="00E91E3C" w14:paraId="57D2B52B" w14:textId="77777777" w:rsidTr="00181915">
        <w:trPr>
          <w:trHeight w:val="293"/>
        </w:trPr>
        <w:tc>
          <w:tcPr>
            <w:tcW w:w="2972" w:type="dxa"/>
          </w:tcPr>
          <w:p w14:paraId="1B8C17F4" w14:textId="77777777" w:rsidR="00E91E3C" w:rsidRPr="00D95677" w:rsidRDefault="00E91E3C" w:rsidP="0018191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567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xperience</w:t>
            </w:r>
          </w:p>
        </w:tc>
        <w:tc>
          <w:tcPr>
            <w:tcW w:w="4052" w:type="dxa"/>
          </w:tcPr>
          <w:p w14:paraId="687FABA1" w14:textId="77777777" w:rsidR="00E91E3C" w:rsidRPr="000D5333" w:rsidRDefault="00E91E3C" w:rsidP="0018191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12 (0.966-1.061)</w:t>
            </w:r>
          </w:p>
        </w:tc>
        <w:tc>
          <w:tcPr>
            <w:tcW w:w="2630" w:type="dxa"/>
          </w:tcPr>
          <w:p w14:paraId="04E81DFA" w14:textId="77777777" w:rsidR="00E91E3C" w:rsidRPr="00FC6A05" w:rsidRDefault="00E91E3C" w:rsidP="0018191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08</w:t>
            </w:r>
          </w:p>
        </w:tc>
      </w:tr>
      <w:tr w:rsidR="00E91E3C" w14:paraId="6EB14BF8" w14:textId="77777777" w:rsidTr="00181915">
        <w:trPr>
          <w:trHeight w:val="586"/>
        </w:trPr>
        <w:tc>
          <w:tcPr>
            <w:tcW w:w="2972" w:type="dxa"/>
          </w:tcPr>
          <w:p w14:paraId="497D190C" w14:textId="77777777" w:rsidR="00E91E3C" w:rsidRPr="00D95677" w:rsidRDefault="00E91E3C" w:rsidP="0018191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567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APS patients per month</w:t>
            </w:r>
          </w:p>
        </w:tc>
        <w:tc>
          <w:tcPr>
            <w:tcW w:w="4052" w:type="dxa"/>
          </w:tcPr>
          <w:p w14:paraId="5F36C6D0" w14:textId="77777777" w:rsidR="00E91E3C" w:rsidRPr="000D5333" w:rsidRDefault="00E91E3C" w:rsidP="0018191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98(0.991-1.006)</w:t>
            </w:r>
          </w:p>
        </w:tc>
        <w:tc>
          <w:tcPr>
            <w:tcW w:w="2630" w:type="dxa"/>
          </w:tcPr>
          <w:p w14:paraId="5375F127" w14:textId="77777777" w:rsidR="00E91E3C" w:rsidRPr="00FC6A05" w:rsidRDefault="00E91E3C" w:rsidP="0018191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6A05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71</w:t>
            </w:r>
          </w:p>
        </w:tc>
      </w:tr>
      <w:tr w:rsidR="00E91E3C" w14:paraId="2CE4ACD0" w14:textId="77777777" w:rsidTr="003E2C12">
        <w:trPr>
          <w:trHeight w:val="586"/>
        </w:trPr>
        <w:tc>
          <w:tcPr>
            <w:tcW w:w="9654" w:type="dxa"/>
            <w:gridSpan w:val="3"/>
          </w:tcPr>
          <w:p w14:paraId="1A724599" w14:textId="30189F33" w:rsidR="00E91E3C" w:rsidRPr="00FC6A05" w:rsidRDefault="00E91E3C" w:rsidP="0018191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1E3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* Reference is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male</w:t>
            </w:r>
            <w:r w:rsidRPr="00E91E3C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** Reference i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thopedic surgeon</w:t>
            </w:r>
            <w:r w:rsidRPr="00E91E3C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*** Reference i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aching hospital</w:t>
            </w:r>
          </w:p>
        </w:tc>
      </w:tr>
    </w:tbl>
    <w:p w14:paraId="7A4FCFA7" w14:textId="379D8CD0" w:rsidR="00301C93" w:rsidRDefault="00301C93"/>
    <w:p w14:paraId="43897378" w14:textId="77777777" w:rsidR="00301C93" w:rsidRDefault="00301C93">
      <w:r>
        <w:br w:type="page"/>
      </w:r>
    </w:p>
    <w:p w14:paraId="64D3FEE5" w14:textId="143272AC" w:rsidR="00301C93" w:rsidRDefault="00301C93" w:rsidP="00301C93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Results of 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ensitivity analysis (i.e. without responses of orthopaedic residenst) compared to the initial analysis (data of sensitivity analysis is shown in </w:t>
      </w:r>
      <w:r w:rsidRPr="00517352">
        <w:rPr>
          <w:rFonts w:ascii="Times New Roman" w:hAnsi="Times New Roman"/>
          <w:b/>
          <w:bCs/>
          <w:color w:val="FF0000"/>
          <w:sz w:val="24"/>
          <w:szCs w:val="24"/>
          <w:lang w:val="en-US"/>
        </w:rPr>
        <w:t>red</w:t>
      </w:r>
      <w:r w:rsidRPr="00517352">
        <w:rPr>
          <w:rFonts w:ascii="Times New Roman" w:hAnsi="Times New Roman"/>
          <w:b/>
          <w:bCs/>
          <w:sz w:val="24"/>
          <w:szCs w:val="24"/>
          <w:lang w:val="en-US"/>
        </w:rPr>
        <w:t>)</w:t>
      </w:r>
    </w:p>
    <w:p w14:paraId="33E6844A" w14:textId="77777777" w:rsidR="00301C93" w:rsidRDefault="00301C93" w:rsidP="00301C93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Probabilities of perceived benefit (i.e. pain reduction) and harms (i.e. complications) of subacromial decompression surgery for each clinical scenario, stratified by the decision to perform surgery. </w:t>
      </w:r>
    </w:p>
    <w:p w14:paraId="2D6DD058" w14:textId="77777777" w:rsidR="00301C93" w:rsidRDefault="00301C93" w:rsidP="00301C93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14338" w:type="dxa"/>
        <w:tblLook w:val="04A0" w:firstRow="1" w:lastRow="0" w:firstColumn="1" w:lastColumn="0" w:noHBand="0" w:noVBand="1"/>
      </w:tblPr>
      <w:tblGrid>
        <w:gridCol w:w="2867"/>
        <w:gridCol w:w="1433"/>
        <w:gridCol w:w="1434"/>
        <w:gridCol w:w="1433"/>
        <w:gridCol w:w="1434"/>
        <w:gridCol w:w="1433"/>
        <w:gridCol w:w="1434"/>
        <w:gridCol w:w="1435"/>
        <w:gridCol w:w="1435"/>
      </w:tblGrid>
      <w:tr w:rsidR="00301C93" w:rsidRPr="00A058F7" w14:paraId="2ECDA45E" w14:textId="77777777" w:rsidTr="00F07E95">
        <w:trPr>
          <w:trHeight w:val="579"/>
        </w:trPr>
        <w:tc>
          <w:tcPr>
            <w:tcW w:w="2867" w:type="dxa"/>
          </w:tcPr>
          <w:p w14:paraId="68DE820E" w14:textId="77777777" w:rsidR="00301C93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471" w:type="dxa"/>
            <w:gridSpan w:val="8"/>
          </w:tcPr>
          <w:p w14:paraId="3B3034DE" w14:textId="77777777" w:rsidR="00301C93" w:rsidRPr="00E124D8" w:rsidRDefault="00301C93" w:rsidP="00F07E9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</w:pPr>
            <w:r w:rsidRPr="00E124D8"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  <w:t>Clinical scenario</w:t>
            </w:r>
          </w:p>
          <w:p w14:paraId="43690410" w14:textId="77777777" w:rsidR="00301C93" w:rsidRPr="00E124D8" w:rsidRDefault="00301C93" w:rsidP="00F07E9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</w:pPr>
          </w:p>
        </w:tc>
      </w:tr>
      <w:tr w:rsidR="00301C93" w14:paraId="3C80444F" w14:textId="77777777" w:rsidTr="00F07E95">
        <w:trPr>
          <w:trHeight w:val="579"/>
        </w:trPr>
        <w:tc>
          <w:tcPr>
            <w:tcW w:w="2867" w:type="dxa"/>
          </w:tcPr>
          <w:p w14:paraId="222779B9" w14:textId="77777777" w:rsidR="00301C93" w:rsidRPr="00E124D8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</w:pPr>
          </w:p>
        </w:tc>
        <w:tc>
          <w:tcPr>
            <w:tcW w:w="2867" w:type="dxa"/>
            <w:gridSpan w:val="2"/>
          </w:tcPr>
          <w:p w14:paraId="5F75844C" w14:textId="77777777" w:rsidR="00301C93" w:rsidRDefault="00301C93" w:rsidP="00F07E9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cenario 1.</w:t>
            </w:r>
          </w:p>
          <w:p w14:paraId="3A614C80" w14:textId="77777777" w:rsidR="00301C93" w:rsidRDefault="00301C93" w:rsidP="00F07E9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58-year-old construction worker</w:t>
            </w:r>
          </w:p>
        </w:tc>
        <w:tc>
          <w:tcPr>
            <w:tcW w:w="2867" w:type="dxa"/>
            <w:gridSpan w:val="2"/>
          </w:tcPr>
          <w:p w14:paraId="41C08BC3" w14:textId="77777777" w:rsidR="00301C93" w:rsidRDefault="00301C93" w:rsidP="00F07E9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cenario 2.</w:t>
            </w:r>
          </w:p>
          <w:p w14:paraId="12BE99B3" w14:textId="77777777" w:rsidR="00301C93" w:rsidRDefault="00301C93" w:rsidP="00F07E9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48-year-old woman with previous subacromial decompression</w:t>
            </w:r>
          </w:p>
        </w:tc>
        <w:tc>
          <w:tcPr>
            <w:tcW w:w="2867" w:type="dxa"/>
            <w:gridSpan w:val="2"/>
          </w:tcPr>
          <w:p w14:paraId="351B240C" w14:textId="77777777" w:rsidR="00301C93" w:rsidRDefault="00301C93" w:rsidP="00F07E9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cenario 3.</w:t>
            </w:r>
          </w:p>
          <w:p w14:paraId="6D42A6CA" w14:textId="77777777" w:rsidR="00301C93" w:rsidRDefault="00301C93" w:rsidP="00F07E9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51-year-old painter</w:t>
            </w:r>
          </w:p>
        </w:tc>
        <w:tc>
          <w:tcPr>
            <w:tcW w:w="2870" w:type="dxa"/>
            <w:gridSpan w:val="2"/>
          </w:tcPr>
          <w:p w14:paraId="310589B2" w14:textId="77777777" w:rsidR="00301C93" w:rsidRDefault="00301C93" w:rsidP="00F07E9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cenario 4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br/>
            </w:r>
            <w:r w:rsidRPr="00F26F8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6-year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F26F8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ld volleyball player</w:t>
            </w:r>
          </w:p>
        </w:tc>
      </w:tr>
      <w:tr w:rsidR="00301C93" w14:paraId="39514982" w14:textId="77777777" w:rsidTr="00F07E95">
        <w:trPr>
          <w:trHeight w:val="579"/>
        </w:trPr>
        <w:tc>
          <w:tcPr>
            <w:tcW w:w="2867" w:type="dxa"/>
          </w:tcPr>
          <w:p w14:paraId="1FC971F4" w14:textId="77777777" w:rsidR="00301C93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1433" w:type="dxa"/>
          </w:tcPr>
          <w:p w14:paraId="0E255CA9" w14:textId="77777777" w:rsidR="00301C93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234C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o (n=56)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13%</w:t>
            </w:r>
          </w:p>
          <w:p w14:paraId="4A6069A7" w14:textId="77777777" w:rsidR="00301C93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6FC21697" w14:textId="77777777" w:rsidR="00301C93" w:rsidRPr="007234CF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124D8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  <w:t>46</w:t>
            </w:r>
            <w: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  <w:t xml:space="preserve"> (13%)</w:t>
            </w:r>
          </w:p>
        </w:tc>
        <w:tc>
          <w:tcPr>
            <w:tcW w:w="1434" w:type="dxa"/>
          </w:tcPr>
          <w:p w14:paraId="03E9806B" w14:textId="77777777" w:rsidR="00301C93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234C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es (n=8)</w:t>
            </w:r>
          </w:p>
          <w:p w14:paraId="2FF0292B" w14:textId="77777777" w:rsidR="00301C93" w:rsidRPr="004E02B0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E02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87%</w:t>
            </w:r>
          </w:p>
          <w:p w14:paraId="2B68151D" w14:textId="77777777" w:rsidR="00301C93" w:rsidRDefault="00301C93" w:rsidP="00F07E95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  <w:p w14:paraId="52FEBFBE" w14:textId="77777777" w:rsidR="00301C93" w:rsidRPr="007234CF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124D8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  <w:t>(87%)</w:t>
            </w:r>
          </w:p>
        </w:tc>
        <w:tc>
          <w:tcPr>
            <w:tcW w:w="1433" w:type="dxa"/>
          </w:tcPr>
          <w:p w14:paraId="120EBD6F" w14:textId="77777777" w:rsidR="00301C93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234C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o (n=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47</w:t>
            </w:r>
            <w:r w:rsidRPr="007234C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5A8603E5" w14:textId="77777777" w:rsidR="00301C93" w:rsidRPr="004E02B0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78</w:t>
            </w:r>
            <w:r w:rsidRPr="004E02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%</w:t>
            </w:r>
          </w:p>
          <w:p w14:paraId="62504759" w14:textId="77777777" w:rsidR="00301C93" w:rsidRDefault="00301C93" w:rsidP="00F07E95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  <w:p w14:paraId="3CCE1565" w14:textId="77777777" w:rsidR="00301C93" w:rsidRPr="00E124D8" w:rsidRDefault="00301C93" w:rsidP="00F07E95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  <w:t>39 (80%)</w:t>
            </w:r>
          </w:p>
        </w:tc>
        <w:tc>
          <w:tcPr>
            <w:tcW w:w="1434" w:type="dxa"/>
          </w:tcPr>
          <w:p w14:paraId="4917AB64" w14:textId="77777777" w:rsidR="00301C93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234C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es (n=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3</w:t>
            </w:r>
            <w:r w:rsidRPr="007234C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2C170428" w14:textId="77777777" w:rsidR="00301C93" w:rsidRPr="004E02B0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2</w:t>
            </w:r>
            <w:r w:rsidRPr="004E02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%</w:t>
            </w:r>
          </w:p>
          <w:p w14:paraId="0A072A6E" w14:textId="77777777" w:rsidR="00301C93" w:rsidRDefault="00301C93" w:rsidP="00F07E95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  <w:p w14:paraId="4FF384C4" w14:textId="77777777" w:rsidR="00301C93" w:rsidRPr="00E124D8" w:rsidRDefault="00301C93" w:rsidP="00F07E95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  <w:t>10 (20%)</w:t>
            </w:r>
          </w:p>
        </w:tc>
        <w:tc>
          <w:tcPr>
            <w:tcW w:w="1433" w:type="dxa"/>
          </w:tcPr>
          <w:p w14:paraId="4C3945FE" w14:textId="77777777" w:rsidR="00301C93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234C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o (n=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43</w:t>
            </w:r>
            <w:r w:rsidRPr="007234C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4C3F059A" w14:textId="77777777" w:rsidR="00301C93" w:rsidRPr="004E02B0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E02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75%</w:t>
            </w:r>
          </w:p>
          <w:p w14:paraId="28C6C71A" w14:textId="77777777" w:rsidR="00301C93" w:rsidRDefault="00301C93" w:rsidP="00F07E95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  <w:p w14:paraId="6CD10855" w14:textId="77777777" w:rsidR="00301C93" w:rsidRPr="007234CF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124D8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  <w:t>35</w:t>
            </w:r>
            <w: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  <w:t xml:space="preserve"> (74%)</w:t>
            </w:r>
          </w:p>
        </w:tc>
        <w:tc>
          <w:tcPr>
            <w:tcW w:w="1434" w:type="dxa"/>
          </w:tcPr>
          <w:p w14:paraId="2A39A78E" w14:textId="77777777" w:rsidR="00301C93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234C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es (n=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4</w:t>
            </w:r>
            <w:r w:rsidRPr="007234C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00DDC40A" w14:textId="77777777" w:rsidR="00301C93" w:rsidRPr="004E02B0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E02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5%</w:t>
            </w:r>
          </w:p>
          <w:p w14:paraId="56B651C1" w14:textId="77777777" w:rsidR="00301C93" w:rsidRDefault="00301C93" w:rsidP="00F07E95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  <w:p w14:paraId="2B6B33B4" w14:textId="77777777" w:rsidR="00301C93" w:rsidRPr="007234CF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124D8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  <w:t xml:space="preserve"> (26%)</w:t>
            </w:r>
          </w:p>
        </w:tc>
        <w:tc>
          <w:tcPr>
            <w:tcW w:w="1435" w:type="dxa"/>
          </w:tcPr>
          <w:p w14:paraId="4AAB567C" w14:textId="77777777" w:rsidR="00301C93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234C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o (n=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55</w:t>
            </w:r>
            <w:r w:rsidRPr="007234C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2A21A193" w14:textId="77777777" w:rsidR="00301C93" w:rsidRPr="004E02B0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E02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96%</w:t>
            </w:r>
          </w:p>
          <w:p w14:paraId="674045AA" w14:textId="77777777" w:rsidR="00301C93" w:rsidRDefault="00301C93" w:rsidP="00F07E95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  <w:p w14:paraId="27BD6C9E" w14:textId="77777777" w:rsidR="00301C93" w:rsidRPr="007234CF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124D8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  <w:t>45</w:t>
            </w:r>
            <w: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  <w:t xml:space="preserve"> (96%)</w:t>
            </w:r>
          </w:p>
        </w:tc>
        <w:tc>
          <w:tcPr>
            <w:tcW w:w="1435" w:type="dxa"/>
          </w:tcPr>
          <w:p w14:paraId="28FCA56B" w14:textId="77777777" w:rsidR="00301C93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234C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es (n=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7234C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7F62C04D" w14:textId="77777777" w:rsidR="00301C93" w:rsidRPr="004E02B0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E02B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4%</w:t>
            </w:r>
          </w:p>
          <w:p w14:paraId="0A78404A" w14:textId="77777777" w:rsidR="00301C93" w:rsidRDefault="00301C93" w:rsidP="00F07E95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  <w:p w14:paraId="4247032A" w14:textId="77777777" w:rsidR="00301C93" w:rsidRPr="007234CF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124D8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  <w:t xml:space="preserve"> (4%)</w:t>
            </w:r>
          </w:p>
        </w:tc>
      </w:tr>
      <w:tr w:rsidR="00301C93" w14:paraId="68EB1CAF" w14:textId="77777777" w:rsidTr="00F07E95">
        <w:trPr>
          <w:trHeight w:val="1158"/>
        </w:trPr>
        <w:tc>
          <w:tcPr>
            <w:tcW w:w="2867" w:type="dxa"/>
          </w:tcPr>
          <w:p w14:paraId="7E7DE59A" w14:textId="77777777" w:rsidR="00301C93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dian probability of benefit (IQR)</w:t>
            </w:r>
          </w:p>
        </w:tc>
        <w:tc>
          <w:tcPr>
            <w:tcW w:w="1433" w:type="dxa"/>
          </w:tcPr>
          <w:p w14:paraId="3EDE3BEF" w14:textId="77777777" w:rsidR="00301C93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34CF">
              <w:rPr>
                <w:rFonts w:ascii="Times New Roman" w:hAnsi="Times New Roman"/>
                <w:sz w:val="24"/>
                <w:szCs w:val="24"/>
                <w:lang w:val="en-US"/>
              </w:rPr>
              <w:t>25 (10-50)</w:t>
            </w:r>
          </w:p>
          <w:p w14:paraId="6EAE0462" w14:textId="77777777" w:rsidR="00301C93" w:rsidRPr="004E02B0" w:rsidRDefault="00301C93" w:rsidP="00F07E95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23 (10-51)</w:t>
            </w:r>
          </w:p>
        </w:tc>
        <w:tc>
          <w:tcPr>
            <w:tcW w:w="1434" w:type="dxa"/>
          </w:tcPr>
          <w:p w14:paraId="24EB0529" w14:textId="77777777" w:rsidR="00301C93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34CF">
              <w:rPr>
                <w:rFonts w:ascii="Times New Roman" w:hAnsi="Times New Roman"/>
                <w:sz w:val="24"/>
                <w:szCs w:val="24"/>
                <w:lang w:val="en-US"/>
              </w:rPr>
              <w:t>75 (70-88)</w:t>
            </w:r>
          </w:p>
          <w:p w14:paraId="6731BC8D" w14:textId="77777777" w:rsidR="00301C93" w:rsidRPr="007234CF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70 (65-83)</w:t>
            </w:r>
          </w:p>
        </w:tc>
        <w:tc>
          <w:tcPr>
            <w:tcW w:w="1433" w:type="dxa"/>
          </w:tcPr>
          <w:p w14:paraId="7A1B5213" w14:textId="77777777" w:rsidR="00301C93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 (10-50)</w:t>
            </w:r>
          </w:p>
          <w:p w14:paraId="05288F7A" w14:textId="77777777" w:rsidR="00301C93" w:rsidRPr="00897707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22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10-50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34" w:type="dxa"/>
          </w:tcPr>
          <w:p w14:paraId="0014F671" w14:textId="77777777" w:rsidR="00301C93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0 (50-81)</w:t>
            </w:r>
          </w:p>
          <w:p w14:paraId="3F3F0C97" w14:textId="77777777" w:rsidR="00301C93" w:rsidRPr="00897707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2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50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-8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4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33" w:type="dxa"/>
          </w:tcPr>
          <w:p w14:paraId="70D2D7E4" w14:textId="77777777" w:rsidR="00301C93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 (9-39)</w:t>
            </w:r>
          </w:p>
          <w:p w14:paraId="63B147E7" w14:textId="77777777" w:rsidR="00301C93" w:rsidRPr="00897707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19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8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30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34" w:type="dxa"/>
          </w:tcPr>
          <w:p w14:paraId="23204F59" w14:textId="77777777" w:rsidR="00301C93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9 (50-81)</w:t>
            </w:r>
          </w:p>
          <w:p w14:paraId="2990C86C" w14:textId="77777777" w:rsidR="00301C93" w:rsidRPr="00897707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9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55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-8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2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35" w:type="dxa"/>
          </w:tcPr>
          <w:p w14:paraId="3265AED4" w14:textId="77777777" w:rsidR="00301C93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 (6-39)</w:t>
            </w:r>
          </w:p>
          <w:p w14:paraId="01F0BB75" w14:textId="77777777" w:rsidR="00301C93" w:rsidRPr="00897707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10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31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35" w:type="dxa"/>
          </w:tcPr>
          <w:p w14:paraId="0B543313" w14:textId="77777777" w:rsidR="00301C93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1 (70-71)</w:t>
            </w:r>
          </w:p>
          <w:p w14:paraId="383822E4" w14:textId="77777777" w:rsidR="00301C93" w:rsidRPr="00517352" w:rsidRDefault="00301C93" w:rsidP="00F07E95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17352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71 (70-71)</w:t>
            </w:r>
          </w:p>
          <w:p w14:paraId="5C9F5E22" w14:textId="77777777" w:rsidR="00301C93" w:rsidRPr="00897707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01C93" w14:paraId="16755042" w14:textId="77777777" w:rsidTr="00F07E95">
        <w:trPr>
          <w:trHeight w:val="1124"/>
        </w:trPr>
        <w:tc>
          <w:tcPr>
            <w:tcW w:w="2867" w:type="dxa"/>
          </w:tcPr>
          <w:p w14:paraId="1EB859B7" w14:textId="77777777" w:rsidR="00301C93" w:rsidRDefault="00301C93" w:rsidP="00F07E95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dian probability of harm (IQR)</w:t>
            </w:r>
          </w:p>
        </w:tc>
        <w:tc>
          <w:tcPr>
            <w:tcW w:w="1433" w:type="dxa"/>
          </w:tcPr>
          <w:p w14:paraId="215689CA" w14:textId="77777777" w:rsidR="00301C93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34CF">
              <w:rPr>
                <w:rFonts w:ascii="Times New Roman" w:hAnsi="Times New Roman"/>
                <w:sz w:val="24"/>
                <w:szCs w:val="24"/>
                <w:lang w:val="en-US"/>
              </w:rPr>
              <w:t>9 (4-17)</w:t>
            </w:r>
          </w:p>
          <w:p w14:paraId="0FF0C8BA" w14:textId="77777777" w:rsidR="00301C93" w:rsidRPr="004E02B0" w:rsidRDefault="00301C93" w:rsidP="00F07E95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9 (4-14)</w:t>
            </w:r>
          </w:p>
        </w:tc>
        <w:tc>
          <w:tcPr>
            <w:tcW w:w="1434" w:type="dxa"/>
          </w:tcPr>
          <w:p w14:paraId="23513FD8" w14:textId="77777777" w:rsidR="00301C93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34CF">
              <w:rPr>
                <w:rFonts w:ascii="Times New Roman" w:hAnsi="Times New Roman"/>
                <w:sz w:val="24"/>
                <w:szCs w:val="24"/>
                <w:lang w:val="en-US"/>
              </w:rPr>
              <w:t>9 (7-10)</w:t>
            </w:r>
          </w:p>
          <w:p w14:paraId="7F0B04C0" w14:textId="77777777" w:rsidR="00301C93" w:rsidRPr="006E0943" w:rsidRDefault="00301C93" w:rsidP="00F07E95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4 (3-9)</w:t>
            </w:r>
          </w:p>
        </w:tc>
        <w:tc>
          <w:tcPr>
            <w:tcW w:w="1433" w:type="dxa"/>
          </w:tcPr>
          <w:p w14:paraId="64C23E4C" w14:textId="77777777" w:rsidR="00301C93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 (5-19)</w:t>
            </w:r>
          </w:p>
          <w:p w14:paraId="0ADCCFE4" w14:textId="77777777" w:rsidR="00301C93" w:rsidRPr="00897707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10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5-19)</w:t>
            </w:r>
          </w:p>
        </w:tc>
        <w:tc>
          <w:tcPr>
            <w:tcW w:w="1434" w:type="dxa"/>
          </w:tcPr>
          <w:p w14:paraId="54200EFB" w14:textId="77777777" w:rsidR="00301C93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 (4-12)</w:t>
            </w:r>
          </w:p>
          <w:p w14:paraId="6CEB9304" w14:textId="77777777" w:rsidR="00301C93" w:rsidRPr="00897707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5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3-9)</w:t>
            </w:r>
          </w:p>
        </w:tc>
        <w:tc>
          <w:tcPr>
            <w:tcW w:w="1433" w:type="dxa"/>
          </w:tcPr>
          <w:p w14:paraId="2473E682" w14:textId="77777777" w:rsidR="00301C93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 (8-20)</w:t>
            </w:r>
          </w:p>
          <w:p w14:paraId="0D5ECBFE" w14:textId="77777777" w:rsidR="00301C93" w:rsidRPr="00897707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11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8-20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34" w:type="dxa"/>
          </w:tcPr>
          <w:p w14:paraId="08C47CAF" w14:textId="77777777" w:rsidR="00301C93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 (4-14)</w:t>
            </w:r>
          </w:p>
          <w:p w14:paraId="74EFFBE5" w14:textId="77777777" w:rsidR="00301C93" w:rsidRPr="00897707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8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3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1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3)</w:t>
            </w:r>
          </w:p>
        </w:tc>
        <w:tc>
          <w:tcPr>
            <w:tcW w:w="1435" w:type="dxa"/>
          </w:tcPr>
          <w:p w14:paraId="359F747B" w14:textId="77777777" w:rsidR="00301C93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 (3-15)</w:t>
            </w:r>
          </w:p>
          <w:p w14:paraId="414468ED" w14:textId="77777777" w:rsidR="00301C93" w:rsidRPr="00897707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8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3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17</w:t>
            </w:r>
            <w:r w:rsidRPr="006E094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35" w:type="dxa"/>
          </w:tcPr>
          <w:p w14:paraId="787A288E" w14:textId="77777777" w:rsidR="00301C93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 (1-4)</w:t>
            </w:r>
          </w:p>
          <w:p w14:paraId="0172D556" w14:textId="77777777" w:rsidR="00301C93" w:rsidRPr="00517352" w:rsidRDefault="00301C93" w:rsidP="00F07E95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17352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3 (1-4)</w:t>
            </w:r>
          </w:p>
          <w:p w14:paraId="2D6F0090" w14:textId="77777777" w:rsidR="00301C93" w:rsidRPr="00897707" w:rsidRDefault="00301C93" w:rsidP="00F07E9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2D94BEF2" w14:textId="77777777" w:rsidR="00301C93" w:rsidRPr="007234CF" w:rsidRDefault="00301C93" w:rsidP="00301C9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IQR = Interquartile Range. </w:t>
      </w:r>
    </w:p>
    <w:p w14:paraId="322FE872" w14:textId="72F531EE" w:rsidR="00301C93" w:rsidRDefault="00301C93">
      <w:r>
        <w:br w:type="page"/>
      </w:r>
    </w:p>
    <w:p w14:paraId="2B174ACE" w14:textId="77777777" w:rsidR="00566A93" w:rsidRDefault="00301C93"/>
    <w:sectPr w:rsidR="00566A93" w:rsidSect="00301C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E3C"/>
    <w:rsid w:val="00301C93"/>
    <w:rsid w:val="00324823"/>
    <w:rsid w:val="003D3263"/>
    <w:rsid w:val="004869EA"/>
    <w:rsid w:val="00960E7D"/>
    <w:rsid w:val="009F67B9"/>
    <w:rsid w:val="00B65F27"/>
    <w:rsid w:val="00E91E3C"/>
    <w:rsid w:val="00EF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B8509"/>
  <w15:chartTrackingRefBased/>
  <w15:docId w15:val="{8D360DAF-D720-4715-8640-F215B43AD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1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E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E3C"/>
    <w:rPr>
      <w:sz w:val="20"/>
      <w:szCs w:val="20"/>
    </w:rPr>
  </w:style>
  <w:style w:type="table" w:styleId="TableGrid">
    <w:name w:val="Table Grid"/>
    <w:basedOn w:val="TableNormal"/>
    <w:uiPriority w:val="59"/>
    <w:rsid w:val="00E91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6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rkink, T.H. (ORTHO)</dc:creator>
  <cp:keywords/>
  <dc:description/>
  <cp:lastModifiedBy>Geurkink, T.H. (ORTHO)</cp:lastModifiedBy>
  <cp:revision>4</cp:revision>
  <dcterms:created xsi:type="dcterms:W3CDTF">2022-11-28T11:15:00Z</dcterms:created>
  <dcterms:modified xsi:type="dcterms:W3CDTF">2023-07-26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4dd0ed-49e6-4335-bf3d-8802968c21cb</vt:lpwstr>
  </property>
</Properties>
</file>